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Supplementary </w:t>
      </w:r>
      <w:r>
        <w:rPr>
          <w:b/>
          <w:bCs/>
          <w:kern w:val="0"/>
          <w:sz w:val="24"/>
        </w:rPr>
        <w:t>Tables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upplementary Table S1.</w:t>
      </w:r>
      <w:r>
        <w:rPr>
          <w:bCs/>
          <w:kern w:val="0"/>
          <w:sz w:val="24"/>
        </w:rPr>
        <w:t xml:space="preserve"> The expression of miRNAs in T29H and T29 cell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upplementary Table S2</w:t>
      </w:r>
      <w:r>
        <w:rPr>
          <w:b/>
          <w:bCs/>
          <w:kern w:val="0"/>
          <w:sz w:val="24"/>
        </w:rPr>
        <w:t>a</w:t>
      </w:r>
      <w:r>
        <w:rPr>
          <w:bCs/>
          <w:kern w:val="0"/>
          <w:sz w:val="24"/>
        </w:rPr>
        <w:t xml:space="preserve"> The association between patient survival and the expression levels of miR-134, Fra-1 and SDS22 in patients with various cancer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upplementary Table S2</w:t>
      </w:r>
      <w:r>
        <w:rPr>
          <w:b/>
          <w:bCs/>
          <w:kern w:val="0"/>
          <w:sz w:val="24"/>
        </w:rPr>
        <w:t>b</w:t>
      </w:r>
      <w:r>
        <w:rPr>
          <w:bCs/>
          <w:kern w:val="0"/>
          <w:sz w:val="24"/>
        </w:rPr>
        <w:t xml:space="preserve"> The frequency of R</w:t>
      </w:r>
      <w:r>
        <w:rPr>
          <w:bCs/>
          <w:kern w:val="0"/>
          <w:sz w:val="24"/>
        </w:rPr>
        <w:t>as</w:t>
      </w:r>
      <w:r>
        <w:rPr>
          <w:bCs/>
          <w:kern w:val="0"/>
          <w:sz w:val="24"/>
        </w:rPr>
        <w:t xml:space="preserve"> mutations in different tumor type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upplementary Table S2</w:t>
      </w:r>
      <w:r>
        <w:rPr>
          <w:b/>
          <w:bCs/>
          <w:kern w:val="0"/>
          <w:sz w:val="24"/>
        </w:rPr>
        <w:t>c</w:t>
      </w:r>
      <w:r>
        <w:rPr>
          <w:bCs/>
          <w:kern w:val="0"/>
          <w:sz w:val="24"/>
        </w:rPr>
        <w:t xml:space="preserve"> Correlation of Fra-1 and miR-134 expression levels in different tumor tissues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upplementary Table S3.</w:t>
      </w:r>
      <w:r>
        <w:rPr>
          <w:bCs/>
          <w:kern w:val="0"/>
          <w:sz w:val="24"/>
        </w:rPr>
        <w:t xml:space="preserve"> Oligonucleotides used for real-time RT-PCR, qChIP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plasmid construction</w:t>
      </w:r>
      <w:r>
        <w:rPr>
          <w:bCs/>
          <w:kern w:val="0"/>
          <w:sz w:val="24"/>
        </w:rPr>
        <w:t xml:space="preserve"> and siRNA</w:t>
      </w:r>
      <w:r>
        <w:rPr>
          <w:bCs/>
          <w:kern w:val="0"/>
          <w:sz w:val="24"/>
        </w:rPr>
        <w:t>.</w:t>
      </w:r>
    </w:p>
    <w:tbl>
      <w:tblPr>
        <w:tblW w:w="73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964"/>
        <w:gridCol w:w="964"/>
        <w:gridCol w:w="964"/>
        <w:gridCol w:w="965"/>
        <w:gridCol w:w="1175"/>
      </w:tblGrid>
      <w:tr>
        <w:trPr>
          <w:trHeight w:val="255" w:hRule="atLeast"/>
        </w:trPr>
        <w:tc>
          <w:tcPr>
            <w:tcW w:w="7395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upplementary Table S1 Expression of miRNAs in T29H and T29 cells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robeSet Nam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29H-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29H-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29-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29-2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Fold change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7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.39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7.7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945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827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9.8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09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6.61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6.23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693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7516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.5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8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.584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.211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030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5028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.5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172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.519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625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651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.7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3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.689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782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538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8680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.3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80.8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49.9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3.96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6.52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.2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9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.39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4.52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41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345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8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3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.365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100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105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266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8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851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54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9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320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8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592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466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836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799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7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20h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405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309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5385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890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5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4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844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994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165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42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4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3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86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046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50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89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3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863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119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856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547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3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9b-1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894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9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2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2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6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798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488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746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768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2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964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52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69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601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1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1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211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28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130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043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0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1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9.96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.75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.864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3.02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0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e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2.28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0.86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1.91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2.901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7.3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1.1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5.75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9.614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7a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804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50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380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409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337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515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20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335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0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8.0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6.6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.962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636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48c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778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820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96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7148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0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.135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329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599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733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54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761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586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801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119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b-1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494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378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745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080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0.53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7.0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6.81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2.885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2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.650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579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869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288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99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461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29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029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882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0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9.27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5.79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.631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5.65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1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2.97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7.6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4.34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9.26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a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2.53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3.46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1.9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3.449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4-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014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901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237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9785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6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99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886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930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367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727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6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9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27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102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899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38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6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3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819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438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088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90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54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78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333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117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283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9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969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499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07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592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4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.11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286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941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916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74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1.6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6.84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8.41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6.28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6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181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897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901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063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4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412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.530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139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23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1.03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.69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.60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6.109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61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4.08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2.8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.39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.3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2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361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65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009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427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60.8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39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8.66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0.9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8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339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274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81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895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0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688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709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039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719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1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5.49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4.61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6.77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7.16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0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095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813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471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800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6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594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375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764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942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017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19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64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39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4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87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616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019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52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968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471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983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309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0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046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170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.358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87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160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484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576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8539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3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6.62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4.38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4.38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1.548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9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3.1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3.26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4.26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4.56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67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561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714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8435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660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4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436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50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460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962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25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437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860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181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456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20d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6.62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0.97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.227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8.40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2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832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503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277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167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7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309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93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39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367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6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775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145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801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669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2.25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7.87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.624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9.92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6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438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834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717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706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24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220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425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270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594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a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616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779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810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179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7.82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1.60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8.44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19.32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2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384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094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703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899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9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494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570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263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7784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c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5.73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6.28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57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.374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6a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709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840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01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787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4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473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555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583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221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01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842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375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965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8521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9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14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732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.05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09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0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384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97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821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506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2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321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738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213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254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1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.286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.13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965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.608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033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486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828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3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594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223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588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199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3a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.730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275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.137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231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.594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.046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790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.3189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37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336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708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26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020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8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7.507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.760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860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4.01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5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917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576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961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008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7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5.69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3.39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7.231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8.647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.147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.124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.59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.4447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3.32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6.78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0.11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8.17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20c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7.82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3.27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3.46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5.02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37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945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837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787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490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32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056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407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39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378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a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62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756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730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315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7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.41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.09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196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44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6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579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09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24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789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25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99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324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585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7164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20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0.42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1.67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6.2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7.33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18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885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030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770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205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3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4.9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61.2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1.76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91.0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.658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.92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869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7.93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32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863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216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294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169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1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.712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.762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784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3.0688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86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1.43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.846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117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4.30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35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30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42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33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7456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5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574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934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85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372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18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722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975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91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999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25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206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919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213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634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3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2.82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1.39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5.38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.598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9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431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452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994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828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00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096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127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585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022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2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98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77.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86.7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05.98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24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621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580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578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326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15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205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19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134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373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3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2.00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.88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0.96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9.21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0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277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8.00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318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6.46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2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5.589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3.327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88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.980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33.21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3.42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8.70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7.06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899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913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580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.58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96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169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686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615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549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2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37.7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80.1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98.4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22.40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83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975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487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983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41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31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964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668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529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20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8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589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174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203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132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62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342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100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235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0369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i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5.97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1.5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8.86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7.11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2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27.4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40.4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92.1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29.11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4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.600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.498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73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8.983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2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745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783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252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4328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3a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36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32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398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080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20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4.80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6.78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0.3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2.39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3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680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.553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139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749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51b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232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823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09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906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8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8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914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437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634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2b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607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464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009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857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4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01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318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400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3446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9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5.82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1.46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.654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6.38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24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1.493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.305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157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.01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2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46.6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04.0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5.91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53.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g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641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80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139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.911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6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820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03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739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0945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-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181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38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427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389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2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673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704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655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0726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74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558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.53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927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.095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4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07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079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134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308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48i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04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356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56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5247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6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1.64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3.72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.144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6.36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8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449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422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302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738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77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706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01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708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131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18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088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099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27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854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74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671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770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531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8489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96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523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.870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182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074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597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235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252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465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d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8.11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6.47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5.22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11.09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5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594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574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846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140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9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7.57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6.48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4.47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0.26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1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297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992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530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344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5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645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433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963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215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9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8.74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3.37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9.18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5.8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633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349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125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588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6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179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.083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916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.399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08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954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33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549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920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0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521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43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627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18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0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059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.159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.799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.963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4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061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805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188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413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1.93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6.2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6.63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6.80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5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94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092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105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164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02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624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17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82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409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6-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70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502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40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3248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05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090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236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763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497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3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8.3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7.17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8.768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4.08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6b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752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175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019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659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7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311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252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642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899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4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867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532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865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551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7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317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52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99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812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18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568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670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457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966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6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062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950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233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259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4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196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.978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9.14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271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0a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11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192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703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773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07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0.1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5.33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2.4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3.965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9.57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1.10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.678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7.15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4.48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5.67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9.53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9.99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3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404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550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219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899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7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64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796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895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342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3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450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369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806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570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3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193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17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501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520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1a-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.1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.373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.075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0637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18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9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835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695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452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23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6.39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6.97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7.26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8.503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3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604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286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660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881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74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77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781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41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368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9b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337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961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414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872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8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25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925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548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0505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2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8.99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9.33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3.26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5.87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5.07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4.62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9.59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5.41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.092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.365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.974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2.02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3.19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7.3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2.37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2.201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29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10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53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001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150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55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.723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.40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.390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3.105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28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.541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3.60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.619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.3423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086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69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394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282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0e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179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962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752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224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4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844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15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852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559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7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503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161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267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728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3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237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886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275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007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68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.445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619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.523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.497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5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37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516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218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512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0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.06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7.30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3.62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0.91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2.90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9.1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2.25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4.446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76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7.09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1.00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7.97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644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6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4.2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3.57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5.89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8.123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39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666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05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730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.232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3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499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400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726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201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6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7.96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.620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.409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4.4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86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9.93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758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7.334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3.045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71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008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657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699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604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2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.212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864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7.901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.07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8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.445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306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.704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.2992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02e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76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673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6231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6985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5.79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6.90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1.99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5.88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48c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1745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25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495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853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2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243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364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219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057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7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229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092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997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461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4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659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125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554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2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983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.68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7.378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741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9b-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481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04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688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552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3b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19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1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733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11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3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61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894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475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6868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.50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.652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.587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.6694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3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612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432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07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966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3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781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233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94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209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5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191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867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45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237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665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126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9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673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39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475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474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127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92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9.51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813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.128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0.4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89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259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231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195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234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91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655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136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91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5430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8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001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28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16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5088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3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918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23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377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568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44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139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33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.006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5326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6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4.76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7.88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5.73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6.03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0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819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87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925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276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48j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979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413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.612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893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0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068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535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599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425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0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159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616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.133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038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6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438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313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869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435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7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.507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.488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.389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.2835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2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834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231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090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749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0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651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965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438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097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2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916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30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137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517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62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906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851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418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177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47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494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591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875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281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42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5.76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6.44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1.40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.408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23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227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430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.853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.298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6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21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909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505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.0119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2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297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30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09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375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68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.733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.206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6.94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5.709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9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8920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328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807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497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61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675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3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20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94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8-1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61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93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.909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4590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87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2.43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5.73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2.19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3.275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8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89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949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94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.261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9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184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270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684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113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0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.039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.108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7.00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.6607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98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559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034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.208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916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24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.140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457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.117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.064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0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.960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.976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8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.87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94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694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035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942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051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8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3441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474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148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406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104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629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828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4535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5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412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574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265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4537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89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640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286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49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346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0c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7.19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5.63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94.9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3.73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3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63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615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619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2569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19-2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359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405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.782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72672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1d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131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104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786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062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85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861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873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.317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173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5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83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374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686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539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48a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251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3.02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5.92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209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5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875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612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.88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1387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g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585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769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277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301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1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225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086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.099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417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0.09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4.77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6.36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72.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64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443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159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885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924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0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.915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3.77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1.53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.558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3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15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421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710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697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.5004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585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568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28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.489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6996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1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83-5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849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154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.606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459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50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41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690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689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280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1c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4.51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2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60.1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4.35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0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6.93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1.39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67.0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8.18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65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5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84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.70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703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1a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8.12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6.27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36.2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8.16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let-7f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.685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665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7.11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.318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6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885-3p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96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275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2.05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171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766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289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739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841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468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32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4.75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6.85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49.1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3.23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4b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947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793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.355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430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94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825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406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407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152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0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220a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212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170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5.08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816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74a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7.118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8.65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4.74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760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7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54-star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.035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4.51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2.30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561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4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827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068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881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1.80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265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2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411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711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9.26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4.24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94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9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30d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105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.934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8.64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.8654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8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93_s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64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078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8.68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899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5 </w:t>
            </w:r>
          </w:p>
        </w:tc>
      </w:tr>
      <w:tr>
        <w:trPr>
          <w:trHeight w:val="225" w:hRule="atLeast"/>
        </w:trPr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a-miR-1288_st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4081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6.50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4.480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.45116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6 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567" w:footer="0" w:bottom="567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48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5"/>
        <w:gridCol w:w="1663"/>
        <w:gridCol w:w="732"/>
        <w:gridCol w:w="919"/>
        <w:gridCol w:w="239"/>
        <w:gridCol w:w="1667"/>
        <w:gridCol w:w="900"/>
        <w:gridCol w:w="919"/>
        <w:gridCol w:w="239"/>
        <w:gridCol w:w="1542"/>
        <w:gridCol w:w="795"/>
        <w:gridCol w:w="919"/>
      </w:tblGrid>
      <w:tr>
        <w:trPr>
          <w:trHeight w:val="285" w:hRule="atLeast"/>
        </w:trPr>
        <w:tc>
          <w:tcPr>
            <w:tcW w:w="14869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20"/>
                <w:szCs w:val="20"/>
              </w:rPr>
              <w:t>Supplementary Table S</w:t>
            </w:r>
            <w:r>
              <w:rPr>
                <w:b/>
                <w:kern w:val="0"/>
                <w:sz w:val="20"/>
                <w:szCs w:val="20"/>
              </w:rPr>
              <w:t>2a</w:t>
            </w:r>
            <w:r>
              <w:rPr>
                <w:b/>
                <w:kern w:val="0"/>
                <w:sz w:val="20"/>
                <w:szCs w:val="20"/>
              </w:rPr>
              <w:t xml:space="preserve"> Association analysis of patient survival with the expression levels of miR-134, Fra-1 amd SDS22 in different cancer patients</w:t>
            </w:r>
          </w:p>
        </w:tc>
      </w:tr>
      <w:tr>
        <w:trPr>
          <w:trHeight w:val="285" w:hRule="atLeast"/>
        </w:trPr>
        <w:tc>
          <w:tcPr>
            <w:tcW w:w="4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ancer Types</w:t>
            </w:r>
          </w:p>
        </w:tc>
        <w:tc>
          <w:tcPr>
            <w:tcW w:w="33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iR-13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34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Fra-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32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SDS22</w:t>
            </w:r>
          </w:p>
        </w:tc>
      </w:tr>
      <w:tr>
        <w:trPr>
          <w:trHeight w:val="285" w:hRule="atLeast"/>
        </w:trPr>
        <w:tc>
          <w:tcPr>
            <w:tcW w:w="4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ensorin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Censorin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ensoring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ute Myeloid Leukemia(LAML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 (0.40-0.9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.8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9 (1.15-2.8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.9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9 (1.38-3.17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.93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renocortical carcinoma(AC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2 (0.94-4.7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5 (1.49-9.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0 (0.84-5.27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.35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ladder urothelial carcinoma(BLCA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5 (1.45-3.50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0 (0.85-2.2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 (0.28-0.7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.73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ain Lower Grade Glioma(LGG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7 (1.34-3.51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.1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1 (1.79-7.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 (0.27-0.7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.98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east invasive carcinoma(BRCA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1 (0.85-2.3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 (0.33-0.9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.8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 (0.43-1.0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.84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rvical and endocervical cancers(CES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9 (0.77-2.1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.7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2 (0.92-2.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9 (0.37-1.29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.52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olangiocarcinoma(CHOL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 (0.16-1.6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1 (0.59-12.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2 (0.69-6.5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.25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lon adenocarcinoma(COAD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7 (0.82-4.7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.7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6 (0.82-2.6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.5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7 (0.84-2.55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.54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sophageal carcinoma(ESCA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3 (1.28-3.91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ioblastoma multiforme(GBM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2 (1.31-3.4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6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6 (1.01-2.40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62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ad and Neck squamous cell carcinoma(HNSC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6 (1.15-2.68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8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8 (1.44-3.6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6 (0.97-1.9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.60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Chromophobe(KICH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8 (0.87-13.9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.3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 (0.03-1.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.3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 (0.08-1.37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.30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renal clear cell carcinoma(KIR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3 (0.87-1.7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3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0 (1.46-2.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8 (0.99-1.90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.02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renal papillary cell carcinoma(KIRP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6 (2.27-10.42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.0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0 (0.89-4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 (0.19-0.88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.98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ver hepatocellular carcinoma(LIHC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5 (1.15-3.32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.1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2 (0.91-2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0 (0.84-3.03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63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ung adenocarcinoma(LUAD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3 (1.01-2.96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2 (1.54-3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 (0.42-0.96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32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Lung squamous cell carcinoma(LUS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7 (0.89-2.1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0 (0.94-1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.3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5 (0.90-1.7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.38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mphoid Neoplasm Diffuse Large B-cell Lymphoma(DLB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7 (0.03-2.6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.4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5 (0.32-29.4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.8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1 (0.04-2.2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.84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sothelioma(MESO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0 (0.44-1.4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6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3 (1.80-5.4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6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 (0.25-0.8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67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Ovarian serous cystadenocarcinoma(OV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1.42 (1.05-1.93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44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9 (0.56-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 (0.60-1.1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.17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ancreatic adenocarcinoma(PAAD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9 (0.17-0.9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0 (1.39-4.4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4 (0.88-3.46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.21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ochromocytoma and Paraganglioma(PCPG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6 (0.55-42.6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.3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 (0.02-1.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3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7 (0.53-41.1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39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state adenocarcinoma(PRAD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 (0.07-1.5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9 (0.09-1.7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4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 (0.07-1.90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47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ctum adenocarcinoma(READ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7 (0.36-8.5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.5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8 (0.44-8.9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92 (1.38-103.2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.00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arcoma(SAR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5 (0.92-2.3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9 (1.03-2.7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.5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 (0.22-0.90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.56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kin Cutaneous Melanoma(SKCM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4 (2.03-82.46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.8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6 (0.38-10.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2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 (0.01-0.76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29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omach adenocarcinoma(STAD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3 (0.89-2.3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.9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sticular Germ Cell Tumors(TGCT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2 (0.24-62.6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.3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 (0.03-6.6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3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2 (0.14-35.5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36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ymoma(THYM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5 (0.48-12.3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0 (0.66-19.6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.2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 (0.02-0.64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.29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yroid carcinoma(THCA)</w:t>
            </w:r>
          </w:p>
        </w:tc>
        <w:tc>
          <w:tcPr>
            <w:tcW w:w="166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0 (1.90-17.05)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1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.9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4 (0.67-5.6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 (0.07-0.9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90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terine Carcinosarcoma(UCS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 (0.14-0.8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3 (0.81-5.6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9 (0.90-3.96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.64%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Uterine Corpus Endometrial Carcinoma(UCE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2 (0.71-2.8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.4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1 (0.54-3.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.9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 (0.16-1.1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.99%</w:t>
            </w:r>
          </w:p>
        </w:tc>
      </w:tr>
      <w:tr>
        <w:trPr>
          <w:trHeight w:val="285" w:hRule="atLeast"/>
        </w:trPr>
        <w:tc>
          <w:tcPr>
            <w:tcW w:w="4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veal Melanoma(UVM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 (0.12-1.32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.37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7 (1.00-20.9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.37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1 (0.90-10.09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.37%</w:t>
            </w:r>
          </w:p>
        </w:tc>
      </w:tr>
    </w:tbl>
    <w:p>
      <w:pPr>
        <w:sectPr>
          <w:type w:val="nextPage"/>
          <w:pgSz w:orient="landscape" w:w="16838" w:h="11906"/>
          <w:pgMar w:left="851" w:right="851" w:gutter="0" w:header="0" w:top="567" w:footer="0" w:bottom="567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48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7"/>
        <w:gridCol w:w="3972"/>
        <w:gridCol w:w="4180"/>
      </w:tblGrid>
      <w:tr>
        <w:trPr>
          <w:trHeight w:val="255" w:hRule="atLeast"/>
        </w:trPr>
        <w:tc>
          <w:tcPr>
            <w:tcW w:w="1486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20"/>
                <w:szCs w:val="20"/>
              </w:rPr>
              <w:t>Supplementary Table S2</w:t>
            </w:r>
            <w:r>
              <w:rPr>
                <w:b/>
                <w:kern w:val="0"/>
                <w:sz w:val="20"/>
                <w:szCs w:val="20"/>
              </w:rPr>
              <w:t>b</w:t>
            </w:r>
            <w:r>
              <w:rPr>
                <w:b/>
                <w:kern w:val="0"/>
                <w:sz w:val="20"/>
                <w:szCs w:val="20"/>
              </w:rPr>
              <w:t xml:space="preserve"> The frequency of Ras mutation in different tumors </w:t>
            </w:r>
          </w:p>
        </w:tc>
      </w:tr>
      <w:tr>
        <w:trPr>
          <w:trHeight w:val="225" w:hRule="atLeast"/>
        </w:trPr>
        <w:tc>
          <w:tcPr>
            <w:tcW w:w="6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ancer Types</w:t>
            </w:r>
          </w:p>
        </w:tc>
        <w:tc>
          <w:tcPr>
            <w:tcW w:w="8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Frequency of Ras mutantion</w:t>
            </w:r>
          </w:p>
        </w:tc>
      </w:tr>
      <w:tr>
        <w:trPr>
          <w:trHeight w:val="225" w:hRule="atLeast"/>
        </w:trPr>
        <w:tc>
          <w:tcPr>
            <w:tcW w:w="6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Number of pateints harboring Ras mutation 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Percentage of patients harboring Ras mutation</w:t>
            </w:r>
          </w:p>
        </w:tc>
      </w:tr>
      <w:tr>
        <w:trPr>
          <w:trHeight w:val="225" w:hRule="atLeast"/>
        </w:trPr>
        <w:tc>
          <w:tcPr>
            <w:tcW w:w="6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ute Myeloid Leukemia (TCGA, Provisional)</w:t>
            </w:r>
          </w:p>
        </w:tc>
        <w:tc>
          <w:tcPr>
            <w:tcW w:w="3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Bladder Urothelial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ain Lower Grade Gli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east Invasive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rvical Squamous Cell Carcinoma and Endocervical Aden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olangi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lorectal Aden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.8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sophageal Adenocarcinoma (Broad, Nat Genet 2013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ioblastoma Multiforme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ad and Neck Squamous Cell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Chromophobe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Renal Clear Cell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Renal Papillary Cell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ver Hepatocellular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ung Aden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5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ung Squamous Cell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mphoid Neoplasm Diffuse Large B-cell Lymph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dulloblastoma (ICGC, Nature 2012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Ovarian Serous Cystaden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1.3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ancreatic Aden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.2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ochromocytoma and Paragangli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state Aden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arc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kin Cutaneous Mela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4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omach Adeno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7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sticular Germ Cell Cancer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1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yroid Carcin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0%</w:t>
            </w:r>
          </w:p>
        </w:tc>
      </w:tr>
      <w:tr>
        <w:trPr>
          <w:trHeight w:val="225" w:hRule="atLeast"/>
        </w:trPr>
        <w:tc>
          <w:tcPr>
            <w:tcW w:w="6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terine Carcinosarcoma (TCGA, Provisional)</w:t>
            </w:r>
          </w:p>
        </w:tc>
        <w:tc>
          <w:tcPr>
            <w:tcW w:w="3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%</w:t>
            </w:r>
          </w:p>
        </w:tc>
      </w:tr>
      <w:tr>
        <w:trPr>
          <w:trHeight w:val="225" w:hRule="atLeast"/>
        </w:trPr>
        <w:tc>
          <w:tcPr>
            <w:tcW w:w="6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Uterine Corpus Endometrial Carcinoma (TCGA, Provisional)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20%</w:t>
            </w:r>
          </w:p>
        </w:tc>
      </w:tr>
    </w:tbl>
    <w:p>
      <w:pPr>
        <w:sectPr>
          <w:type w:val="nextPage"/>
          <w:pgSz w:orient="landscape" w:w="16838" w:h="11906"/>
          <w:pgMar w:left="851" w:right="851" w:gutter="0" w:header="0" w:top="567" w:footer="0" w:bottom="56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65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9"/>
        <w:gridCol w:w="456"/>
        <w:gridCol w:w="550"/>
        <w:gridCol w:w="732"/>
      </w:tblGrid>
      <w:tr>
        <w:trPr>
          <w:trHeight w:val="255" w:hRule="atLeast"/>
        </w:trPr>
        <w:tc>
          <w:tcPr>
            <w:tcW w:w="652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Supplementary Table S2</w:t>
            </w: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kern w:val="0"/>
                <w:sz w:val="20"/>
                <w:szCs w:val="20"/>
              </w:rPr>
              <w:t xml:space="preserve"> Correlation of Fra-1 and miR-134 in different tumor tissues</w:t>
            </w:r>
          </w:p>
        </w:tc>
      </w:tr>
      <w:tr>
        <w:trPr>
          <w:trHeight w:val="285" w:hRule="atLeast"/>
        </w:trPr>
        <w:tc>
          <w:tcPr>
            <w:tcW w:w="47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ancer Types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Tumor samples </w:t>
            </w:r>
          </w:p>
        </w:tc>
      </w:tr>
      <w:tr>
        <w:trPr>
          <w:trHeight w:val="210" w:hRule="atLeast"/>
        </w:trPr>
        <w:tc>
          <w:tcPr>
            <w:tcW w:w="47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Chromophobe(KICH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sothelioma(MESO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yroid carcinoma(THCA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veal Melanoma(UVM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mphoid Neoplasm Diffuse Large B-cell Lymphoma(DLB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renal clear cell carcinoma(KIR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dney renal papillary cell carcinoma(KIRP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ctum adenocarcinoma(READ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renocortical carcinoma(AC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arcoma(SAR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ung adenocarcinoma(LUAD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Lung squamous cell carcinoma(LUS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Ovarian serous cystadenocarcinoma(OV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40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state adenocarcinoma(PRAD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ver hepatocellular carcinoma(LIH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kin Cutaneous Melanoma(SKCM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lon adenocarcinoma(COAD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ladder urothelial carcinoma(BLCA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rvical and endocervical cancers(CES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olangiocarcinoma(CHOL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7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ain Lower Grade Glioma(LGG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east invasive carcinoma(BRCA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ochromocytoma and Paraganglioma(PCPG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Uterine Corpus Endometrial Carcinoma(UCE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ad and Neck squamous cell carcinoma(HNSC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ute Myeloid Leukemia(LAML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2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sticular Germ Cell Tumors(TGCT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2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ymoma(THYM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3 </w:t>
            </w:r>
          </w:p>
        </w:tc>
      </w:tr>
      <w:tr>
        <w:trPr>
          <w:trHeight w:val="225" w:hRule="atLeast"/>
        </w:trPr>
        <w:tc>
          <w:tcPr>
            <w:tcW w:w="4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terine Carcinosarcoma(UCS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225" w:hRule="atLeast"/>
        </w:trPr>
        <w:tc>
          <w:tcPr>
            <w:tcW w:w="4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ancreatic adenocarcinoma(PAAD)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</w:tr>
    </w:tbl>
    <w:p>
      <w:pPr>
        <w:sectPr>
          <w:type w:val="nextPage"/>
          <w:pgSz w:orient="landscape" w:w="16838" w:h="11906"/>
          <w:pgMar w:left="851" w:right="851" w:gutter="0" w:header="0" w:top="567" w:footer="0" w:bottom="567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04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083"/>
        <w:gridCol w:w="4827"/>
      </w:tblGrid>
      <w:tr>
        <w:trPr>
          <w:trHeight w:val="300" w:hRule="atLeast"/>
        </w:trPr>
        <w:tc>
          <w:tcPr>
            <w:tcW w:w="10455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upplemental Table S3 Oligonucleotides used for real-time RT-PCR, qChIP, plasmid construction and siRN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Gene/Fragment</w:t>
            </w:r>
          </w:p>
        </w:tc>
        <w:tc>
          <w:tcPr>
            <w:tcW w:w="4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Forward</w:t>
            </w:r>
          </w:p>
        </w:tc>
        <w:tc>
          <w:tcPr>
            <w:tcW w:w="4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562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ligonucleotides used for real-time RT-PCR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-Fos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CTCTCTTACTACCACTCA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ATGGCAGTGACCGTGGGAAT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s-B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TGTCTTCGGTGGACTCCTT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TGCACAAGCCACTGGAGGTC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-1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GCTCATCGCAAGAGTAGC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AAGCGAGGAGGGTTGGA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-2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GAGGAGGAGAAGCGTCGCA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TCAGCAATCTCCTTCTGCA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-Jun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TTGAAAGCTCAGAACTCGGA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CTGCGTTAGCATGAGTTGGC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ATCTGCACAAGATGAACCAC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GCTGAGGTTGGTGTAAACG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unD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CGACATGGACACGCAGGAG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CCGTGTTCTGACTCTTGAG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i-miR-134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CCCTCAGCATCACTCCCAC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ATCGCAGTCCACCAAGCA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F21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CTTGAGGCAGATCCTGGCT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GTCACCACTTCTTTCAGGTC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DS22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ACCAACCTGACAGTCCTCA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ATGCCATTGTGGCTAAGGTAC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PP1R12A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GGTGTTACACGTTCAGCTT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TGTACTGGCTAGTCGTCTTG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PDH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CCACTCCTCCACCTTT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CCACCCTGTTGCTGTA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ncut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CCAAAATCAACGGGAC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AGCACGAGATTCTTCGCC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Joint 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CCAAAATCAACGGGAC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TGAACTTGTGGCCGTTTA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PS20 promoter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GTTCTTTCTTTTTGAGGAAGAC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ACAGCGGTGAGTCAGGA</w:t>
            </w:r>
          </w:p>
        </w:tc>
      </w:tr>
      <w:tr>
        <w:trPr>
          <w:trHeight w:val="300" w:hRule="atLeast"/>
        </w:trPr>
        <w:tc>
          <w:tcPr>
            <w:tcW w:w="562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Oligonucleotides used for qChIP 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F1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CCGTGGCTTTGTCCTATCT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TCTCCTGAGGGTGGAATGAA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F2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AGCATCCAGGCTACCTACA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GGGTCATCCTTACGAGTATTTCA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F3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GCTCGGTAGTGTTACTGTCAT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CTTCCAGAAACCCTTCCCT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F4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GTGATTCTGGACCTTAGC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TGTAACCCGCTTTCCCTTT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F5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GGCACCTTGATGTGCTTG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GAGTTGAAATTGTGGTCCT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F6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GCTCGGTGTCCACTCTGT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TCTTTCCTGAAGCTGCCATT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IP for </w:t>
            </w:r>
            <w:r>
              <w:rPr>
                <w:rFonts w:cs="Arial" w:ascii="宋体;SimSun" w:hAnsi="宋体;SimSun"/>
                <w:kern w:val="0"/>
                <w:sz w:val="16"/>
                <w:szCs w:val="16"/>
              </w:rPr>
              <w:t>γ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H2AX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AAGTCTCCACCCCATTG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GGATCTGACGGTTCACTA</w:t>
            </w:r>
          </w:p>
        </w:tc>
      </w:tr>
      <w:tr>
        <w:trPr>
          <w:trHeight w:val="300" w:hRule="atLeast"/>
        </w:trPr>
        <w:tc>
          <w:tcPr>
            <w:tcW w:w="562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ligonucleotides used for plasmid construction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P1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CTAGCTGGGAGTCGCTGGGTCTGA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aAGATCTTCTGGAAGTCGGCCTGG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P2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CTAGCCAAGGTATGTATGTGAACG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aAGATCTTCTGGAAGTCGGCCTGG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134P-P3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CTAGCTCCGTGGCTTTGTCCTATCT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aAGATCTTCTGGAAGTCGGCCTGG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F21-3'UTR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TCTAGATTGGAGGTGCGAGTCTG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TCTAGACAAAAGTAGCAAAACTTGTTT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DS22-3'UTR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TCTAGATTCTTGGCTCCTCATGTGGT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TCTAGACAGTGTGGCAAGATTTAATT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PP1R12-3'UTR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TCTAGAATGGAATTGCACATATTAGTAA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AGTCTAGACTGCCACATGAAGAGTTTAGAAG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DS22-mut-3'UTR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CACTATATCAAGACTGTGAAACCCAATGG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CATTGGGTTTCACAGTCTTGATATAGTGACGAC</w:t>
            </w:r>
          </w:p>
        </w:tc>
      </w:tr>
      <w:tr>
        <w:trPr>
          <w:trHeight w:val="300" w:hRule="atLeast"/>
        </w:trPr>
        <w:tc>
          <w:tcPr>
            <w:tcW w:w="562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ligonucleotides used for siRN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iFRA-1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CCAUGAGUGGCAGUCAGdTd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UGACUGCCACUCAUGGUGdTdT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iSDS22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CACAAUGGCAUCGAGGUdTd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CUCGAUGCCAUUGUGGCdTdT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iHRas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v12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CGUCGGUGUGGGCAAGdTdT</w:t>
            </w:r>
          </w:p>
        </w:tc>
        <w:tc>
          <w:tcPr>
            <w:tcW w:w="4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UUGCCCACACCGACGGCGdTd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7:39:00Z</dcterms:created>
  <dc:creator>雨林木风</dc:creator>
  <dc:description/>
  <cp:keywords/>
  <dc:language>en-US</dc:language>
  <cp:lastModifiedBy>雨林木风</cp:lastModifiedBy>
  <dcterms:modified xsi:type="dcterms:W3CDTF">2016-04-15T07:39:00Z</dcterms:modified>
  <cp:revision>3</cp:revision>
  <dc:subject/>
  <dc:title>miR-134 promotes ovarian cancer growth and reduces chemosensi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